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Comparison of allelic expression normalisation ratios obtained from genomic DNA and experimental equimolar mixtur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080"/>
        <w:gridCol w:w="1980"/>
        <w:gridCol w:w="180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mic D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quimolar mix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CDKN2A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8844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1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CDKN2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32179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063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ANRIL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0965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43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3:33:00Z</dcterms:created>
  <dc:creator>nmsc306</dc:creator>
  <dc:description/>
  <cp:keywords/>
  <dc:language>en-US</dc:language>
  <cp:lastModifiedBy>nmsc306</cp:lastModifiedBy>
  <dcterms:modified xsi:type="dcterms:W3CDTF">2010-03-01T11:50:00Z</dcterms:modified>
  <cp:revision>10</cp:revision>
  <dc:subject/>
  <dc:title>SNP</dc:title>
</cp:coreProperties>
</file>